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53DE7" w14:textId="77777777" w:rsidR="005D56A4" w:rsidRPr="00F83EE0" w:rsidRDefault="005D56A4" w:rsidP="005D56A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8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rting </w:t>
      </w:r>
      <w:r w:rsidRPr="00F8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formation</w:t>
      </w:r>
    </w:p>
    <w:p w14:paraId="0C94C2EE" w14:textId="77777777" w:rsidR="005D56A4" w:rsidRPr="00F83EE0" w:rsidRDefault="005D56A4" w:rsidP="005D56A4">
      <w:pPr>
        <w:rPr>
          <w:rFonts w:ascii="Times New Roman" w:hAnsi="Times New Roman" w:cs="Times New Roman"/>
          <w:sz w:val="24"/>
          <w:szCs w:val="24"/>
        </w:rPr>
      </w:pPr>
    </w:p>
    <w:p w14:paraId="2468565C" w14:textId="3AE5D18E" w:rsidR="007A761A" w:rsidRPr="005D56A4" w:rsidRDefault="007A761A" w:rsidP="007A76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D56A4">
        <w:rPr>
          <w:rFonts w:ascii="Times New Roman" w:hAnsi="Times New Roman" w:cs="Times New Roman"/>
          <w:b/>
          <w:sz w:val="24"/>
          <w:szCs w:val="24"/>
        </w:rPr>
        <w:t>S</w:t>
      </w:r>
      <w:r w:rsidR="005D56A4" w:rsidRPr="005D56A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D56A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5D56A4">
        <w:rPr>
          <w:rFonts w:ascii="Times New Roman" w:hAnsi="Times New Roman" w:cs="Times New Roman"/>
          <w:b/>
          <w:sz w:val="24"/>
          <w:szCs w:val="24"/>
        </w:rPr>
        <w:t xml:space="preserve"> Genetic variation (F</w:t>
      </w:r>
      <w:r w:rsidRPr="005D56A4">
        <w:rPr>
          <w:rFonts w:ascii="Times New Roman" w:hAnsi="Times New Roman" w:cs="Times New Roman"/>
          <w:b/>
          <w:sz w:val="24"/>
          <w:szCs w:val="24"/>
          <w:vertAlign w:val="subscript"/>
        </w:rPr>
        <w:t>ST</w:t>
      </w:r>
      <w:r w:rsidR="00B5137C" w:rsidRPr="005D56A4">
        <w:rPr>
          <w:rFonts w:ascii="Times New Roman" w:hAnsi="Times New Roman" w:cs="Times New Roman"/>
          <w:b/>
          <w:sz w:val="24"/>
          <w:szCs w:val="24"/>
          <w:vertAlign w:val="subscript"/>
        </w:rPr>
        <w:t>±</w:t>
      </w:r>
      <w:r w:rsidR="00B5137C" w:rsidRPr="005D56A4">
        <w:rPr>
          <w:rFonts w:ascii="Times New Roman" w:hAnsi="Times New Roman" w:cs="Times New Roman"/>
          <w:b/>
          <w:sz w:val="24"/>
          <w:szCs w:val="24"/>
        </w:rPr>
        <w:t>SD</w:t>
      </w:r>
      <w:r w:rsidRPr="005D56A4">
        <w:rPr>
          <w:rFonts w:ascii="Times New Roman" w:hAnsi="Times New Roman" w:cs="Times New Roman"/>
          <w:b/>
          <w:sz w:val="24"/>
          <w:szCs w:val="24"/>
        </w:rPr>
        <w:t>) among Tanzanian cattle</w:t>
      </w:r>
    </w:p>
    <w:tbl>
      <w:tblPr>
        <w:tblStyle w:val="TableGrid"/>
        <w:tblW w:w="4865" w:type="pct"/>
        <w:tblLook w:val="04A0" w:firstRow="1" w:lastRow="0" w:firstColumn="1" w:lastColumn="0" w:noHBand="0" w:noVBand="1"/>
      </w:tblPr>
      <w:tblGrid>
        <w:gridCol w:w="2318"/>
        <w:gridCol w:w="1755"/>
        <w:gridCol w:w="1748"/>
        <w:gridCol w:w="1729"/>
        <w:gridCol w:w="1767"/>
      </w:tblGrid>
      <w:tr w:rsidR="007A761A" w:rsidRPr="00F83EE0" w14:paraId="7A9100F4" w14:textId="77777777" w:rsidTr="00543CEB">
        <w:trPr>
          <w:trHeight w:val="778"/>
        </w:trPr>
        <w:tc>
          <w:tcPr>
            <w:tcW w:w="1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C5BEF1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Breed/Ecotype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3B143F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Tarime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46F8E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Maasai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B87D0A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Boran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1DC66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Friesian</w:t>
            </w:r>
          </w:p>
        </w:tc>
      </w:tr>
      <w:tr w:rsidR="007A761A" w:rsidRPr="00F83EE0" w14:paraId="4BFCEFE1" w14:textId="77777777" w:rsidTr="00543CEB">
        <w:trPr>
          <w:trHeight w:val="739"/>
        </w:trPr>
        <w:tc>
          <w:tcPr>
            <w:tcW w:w="12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DE90EB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Sukuma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A6003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11±0.03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F2285C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13±0.03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032007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20±0.43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F04E6A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202±0.20</w:t>
            </w:r>
          </w:p>
        </w:tc>
      </w:tr>
      <w:tr w:rsidR="007A761A" w:rsidRPr="00F83EE0" w14:paraId="0165DBE4" w14:textId="77777777" w:rsidTr="00543CEB">
        <w:trPr>
          <w:trHeight w:val="739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6D7E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Tarim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640D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0210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11±0.0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1A9E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21±0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1471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204±0.20</w:t>
            </w:r>
          </w:p>
        </w:tc>
      </w:tr>
      <w:tr w:rsidR="007A761A" w:rsidRPr="00F83EE0" w14:paraId="25565443" w14:textId="77777777" w:rsidTr="00543CEB">
        <w:trPr>
          <w:trHeight w:val="739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6D14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Maasa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7B66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C2E8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29BA" w14:textId="77777777" w:rsidR="007A761A" w:rsidRPr="00F83EE0" w:rsidRDefault="00B5137C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7A761A" w:rsidRPr="00F83EE0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B0B1" w14:textId="77777777" w:rsidR="007A761A" w:rsidRPr="00F83EE0" w:rsidRDefault="007A761A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208±0.20</w:t>
            </w:r>
          </w:p>
        </w:tc>
      </w:tr>
      <w:tr w:rsidR="007A761A" w:rsidRPr="00F83EE0" w14:paraId="368D2400" w14:textId="77777777" w:rsidTr="00543CEB">
        <w:trPr>
          <w:trHeight w:val="739"/>
        </w:trPr>
        <w:tc>
          <w:tcPr>
            <w:tcW w:w="12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B5FA2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b/>
                <w:sz w:val="24"/>
                <w:szCs w:val="24"/>
              </w:rPr>
              <w:t>Bora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C0CD21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A2774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87D62" w14:textId="77777777" w:rsidR="007A761A" w:rsidRPr="00F83EE0" w:rsidRDefault="007A761A" w:rsidP="00416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8EF655" w14:textId="77777777" w:rsidR="007A761A" w:rsidRPr="00F83EE0" w:rsidRDefault="00B5137C" w:rsidP="00B51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EE0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 w:rsidR="007A761A" w:rsidRPr="00F83EE0">
              <w:rPr>
                <w:rFonts w:ascii="Times New Roman" w:hAnsi="Times New Roman" w:cs="Times New Roman"/>
                <w:sz w:val="24"/>
                <w:szCs w:val="24"/>
              </w:rPr>
              <w:t>±0.18</w:t>
            </w:r>
          </w:p>
        </w:tc>
      </w:tr>
    </w:tbl>
    <w:p w14:paraId="5FAAD70F" w14:textId="77777777" w:rsidR="00E5556F" w:rsidRPr="00F83EE0" w:rsidRDefault="00E5556F" w:rsidP="007A76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5556F" w:rsidRPr="00F83EE0" w:rsidSect="00A64A3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DF489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8EA99" w14:textId="77777777" w:rsidR="00FD69EC" w:rsidRDefault="00FD69EC">
      <w:pPr>
        <w:spacing w:after="0" w:line="240" w:lineRule="auto"/>
      </w:pPr>
      <w:r>
        <w:separator/>
      </w:r>
    </w:p>
  </w:endnote>
  <w:endnote w:type="continuationSeparator" w:id="0">
    <w:p w14:paraId="21C3645C" w14:textId="77777777" w:rsidR="00FD69EC" w:rsidRDefault="00FD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183893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862ED" w14:textId="77777777" w:rsidR="00085F01" w:rsidRPr="00AF322B" w:rsidRDefault="007A761A" w:rsidP="00725743">
        <w:pPr>
          <w:pStyle w:val="Footer"/>
          <w:tabs>
            <w:tab w:val="left" w:pos="726"/>
          </w:tabs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="00A05E64" w:rsidRPr="00AF32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322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05E64" w:rsidRPr="00AF32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D56A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A05E64" w:rsidRPr="00AF322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957ECD9" w14:textId="77777777" w:rsidR="00085F01" w:rsidRDefault="00FD69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87D6E" w14:textId="77777777" w:rsidR="00FD69EC" w:rsidRDefault="00FD69EC">
      <w:pPr>
        <w:spacing w:after="0" w:line="240" w:lineRule="auto"/>
      </w:pPr>
      <w:r>
        <w:separator/>
      </w:r>
    </w:p>
  </w:footnote>
  <w:footnote w:type="continuationSeparator" w:id="0">
    <w:p w14:paraId="495F9DA7" w14:textId="77777777" w:rsidR="00FD69EC" w:rsidRDefault="00FD69E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thschild, Max F.">
    <w15:presenceInfo w15:providerId="AD" w15:userId="S-1-5-21-1986275044-967722671-2041849050-1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1A"/>
    <w:rsid w:val="0007738F"/>
    <w:rsid w:val="00120A36"/>
    <w:rsid w:val="001D52BC"/>
    <w:rsid w:val="001E7D46"/>
    <w:rsid w:val="00247E1F"/>
    <w:rsid w:val="0027320B"/>
    <w:rsid w:val="00282414"/>
    <w:rsid w:val="002A3783"/>
    <w:rsid w:val="002B4933"/>
    <w:rsid w:val="002C5827"/>
    <w:rsid w:val="002F4201"/>
    <w:rsid w:val="00395EE5"/>
    <w:rsid w:val="003B049F"/>
    <w:rsid w:val="00432C28"/>
    <w:rsid w:val="004445FF"/>
    <w:rsid w:val="004D5D7E"/>
    <w:rsid w:val="00543CEB"/>
    <w:rsid w:val="00576F7A"/>
    <w:rsid w:val="00583CE0"/>
    <w:rsid w:val="005A6346"/>
    <w:rsid w:val="005D56A4"/>
    <w:rsid w:val="005F20A1"/>
    <w:rsid w:val="005F242F"/>
    <w:rsid w:val="005F6CFC"/>
    <w:rsid w:val="00727D61"/>
    <w:rsid w:val="007A761A"/>
    <w:rsid w:val="007C60F9"/>
    <w:rsid w:val="007F16F2"/>
    <w:rsid w:val="00815A90"/>
    <w:rsid w:val="00844021"/>
    <w:rsid w:val="00847265"/>
    <w:rsid w:val="00865536"/>
    <w:rsid w:val="00887809"/>
    <w:rsid w:val="009342C3"/>
    <w:rsid w:val="00983D16"/>
    <w:rsid w:val="009B2C2C"/>
    <w:rsid w:val="00A035D0"/>
    <w:rsid w:val="00A05E64"/>
    <w:rsid w:val="00A42214"/>
    <w:rsid w:val="00B113AF"/>
    <w:rsid w:val="00B16450"/>
    <w:rsid w:val="00B5137C"/>
    <w:rsid w:val="00B732DF"/>
    <w:rsid w:val="00BD0D52"/>
    <w:rsid w:val="00BD446C"/>
    <w:rsid w:val="00BD4C7D"/>
    <w:rsid w:val="00CB365F"/>
    <w:rsid w:val="00CE04F8"/>
    <w:rsid w:val="00D45298"/>
    <w:rsid w:val="00D6337F"/>
    <w:rsid w:val="00D94351"/>
    <w:rsid w:val="00E5556F"/>
    <w:rsid w:val="00E56CAE"/>
    <w:rsid w:val="00E921CF"/>
    <w:rsid w:val="00EA6B95"/>
    <w:rsid w:val="00EB02A1"/>
    <w:rsid w:val="00F83EE0"/>
    <w:rsid w:val="00F905D6"/>
    <w:rsid w:val="00FA0C60"/>
    <w:rsid w:val="00FA4EFC"/>
    <w:rsid w:val="00FD69EC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AC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1A"/>
  </w:style>
  <w:style w:type="paragraph" w:styleId="Heading1">
    <w:name w:val="heading 1"/>
    <w:basedOn w:val="Normal"/>
    <w:link w:val="Heading1Char"/>
    <w:uiPriority w:val="9"/>
    <w:qFormat/>
    <w:rsid w:val="00A035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1A"/>
  </w:style>
  <w:style w:type="table" w:styleId="TableGrid">
    <w:name w:val="Table Grid"/>
    <w:basedOn w:val="TableNormal"/>
    <w:uiPriority w:val="59"/>
    <w:rsid w:val="007A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761A"/>
  </w:style>
  <w:style w:type="character" w:styleId="Emphasis">
    <w:name w:val="Emphasis"/>
    <w:basedOn w:val="DefaultParagraphFont"/>
    <w:uiPriority w:val="20"/>
    <w:qFormat/>
    <w:rsid w:val="005F20A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20A1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F20A1"/>
    <w:rPr>
      <w:i/>
      <w:iCs/>
    </w:rPr>
  </w:style>
  <w:style w:type="character" w:customStyle="1" w:styleId="author">
    <w:name w:val="author"/>
    <w:basedOn w:val="DefaultParagraphFont"/>
    <w:rsid w:val="005F20A1"/>
  </w:style>
  <w:style w:type="character" w:customStyle="1" w:styleId="pubyear">
    <w:name w:val="pubyear"/>
    <w:basedOn w:val="DefaultParagraphFont"/>
    <w:rsid w:val="005F20A1"/>
  </w:style>
  <w:style w:type="character" w:customStyle="1" w:styleId="articletitle">
    <w:name w:val="articletitle"/>
    <w:basedOn w:val="DefaultParagraphFont"/>
    <w:rsid w:val="005F20A1"/>
  </w:style>
  <w:style w:type="character" w:customStyle="1" w:styleId="journaltitle">
    <w:name w:val="journaltitle"/>
    <w:basedOn w:val="DefaultParagraphFont"/>
    <w:rsid w:val="005F20A1"/>
  </w:style>
  <w:style w:type="character" w:customStyle="1" w:styleId="vol">
    <w:name w:val="vol"/>
    <w:basedOn w:val="DefaultParagraphFont"/>
    <w:rsid w:val="005F20A1"/>
  </w:style>
  <w:style w:type="character" w:customStyle="1" w:styleId="pagefirst">
    <w:name w:val="pagefirst"/>
    <w:basedOn w:val="DefaultParagraphFont"/>
    <w:rsid w:val="005F20A1"/>
  </w:style>
  <w:style w:type="character" w:customStyle="1" w:styleId="pagelast">
    <w:name w:val="pagelast"/>
    <w:basedOn w:val="DefaultParagraphFont"/>
    <w:rsid w:val="005F20A1"/>
  </w:style>
  <w:style w:type="character" w:customStyle="1" w:styleId="Heading1Char">
    <w:name w:val="Heading 1 Char"/>
    <w:basedOn w:val="DefaultParagraphFont"/>
    <w:link w:val="Heading1"/>
    <w:uiPriority w:val="9"/>
    <w:rsid w:val="00A035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73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B3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365F"/>
  </w:style>
  <w:style w:type="paragraph" w:customStyle="1" w:styleId="Default">
    <w:name w:val="Default"/>
    <w:rsid w:val="002C58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2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1A"/>
  </w:style>
  <w:style w:type="paragraph" w:styleId="Heading1">
    <w:name w:val="heading 1"/>
    <w:basedOn w:val="Normal"/>
    <w:link w:val="Heading1Char"/>
    <w:uiPriority w:val="9"/>
    <w:qFormat/>
    <w:rsid w:val="00A035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1A"/>
  </w:style>
  <w:style w:type="table" w:styleId="TableGrid">
    <w:name w:val="Table Grid"/>
    <w:basedOn w:val="TableNormal"/>
    <w:uiPriority w:val="59"/>
    <w:rsid w:val="007A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761A"/>
  </w:style>
  <w:style w:type="character" w:styleId="Emphasis">
    <w:name w:val="Emphasis"/>
    <w:basedOn w:val="DefaultParagraphFont"/>
    <w:uiPriority w:val="20"/>
    <w:qFormat/>
    <w:rsid w:val="005F20A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20A1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F20A1"/>
    <w:rPr>
      <w:i/>
      <w:iCs/>
    </w:rPr>
  </w:style>
  <w:style w:type="character" w:customStyle="1" w:styleId="author">
    <w:name w:val="author"/>
    <w:basedOn w:val="DefaultParagraphFont"/>
    <w:rsid w:val="005F20A1"/>
  </w:style>
  <w:style w:type="character" w:customStyle="1" w:styleId="pubyear">
    <w:name w:val="pubyear"/>
    <w:basedOn w:val="DefaultParagraphFont"/>
    <w:rsid w:val="005F20A1"/>
  </w:style>
  <w:style w:type="character" w:customStyle="1" w:styleId="articletitle">
    <w:name w:val="articletitle"/>
    <w:basedOn w:val="DefaultParagraphFont"/>
    <w:rsid w:val="005F20A1"/>
  </w:style>
  <w:style w:type="character" w:customStyle="1" w:styleId="journaltitle">
    <w:name w:val="journaltitle"/>
    <w:basedOn w:val="DefaultParagraphFont"/>
    <w:rsid w:val="005F20A1"/>
  </w:style>
  <w:style w:type="character" w:customStyle="1" w:styleId="vol">
    <w:name w:val="vol"/>
    <w:basedOn w:val="DefaultParagraphFont"/>
    <w:rsid w:val="005F20A1"/>
  </w:style>
  <w:style w:type="character" w:customStyle="1" w:styleId="pagefirst">
    <w:name w:val="pagefirst"/>
    <w:basedOn w:val="DefaultParagraphFont"/>
    <w:rsid w:val="005F20A1"/>
  </w:style>
  <w:style w:type="character" w:customStyle="1" w:styleId="pagelast">
    <w:name w:val="pagelast"/>
    <w:basedOn w:val="DefaultParagraphFont"/>
    <w:rsid w:val="005F20A1"/>
  </w:style>
  <w:style w:type="character" w:customStyle="1" w:styleId="Heading1Char">
    <w:name w:val="Heading 1 Char"/>
    <w:basedOn w:val="DefaultParagraphFont"/>
    <w:link w:val="Heading1"/>
    <w:uiPriority w:val="9"/>
    <w:rsid w:val="00A035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73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B3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365F"/>
  </w:style>
  <w:style w:type="paragraph" w:customStyle="1" w:styleId="Default">
    <w:name w:val="Default"/>
    <w:rsid w:val="002C58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00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1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0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6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7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6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57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Lab Generic Account</dc:creator>
  <cp:lastModifiedBy>HP</cp:lastModifiedBy>
  <cp:revision>4</cp:revision>
  <dcterms:created xsi:type="dcterms:W3CDTF">2017-01-20T16:30:00Z</dcterms:created>
  <dcterms:modified xsi:type="dcterms:W3CDTF">2017-01-20T16:37:00Z</dcterms:modified>
</cp:coreProperties>
</file>